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FAB" w:rsidRDefault="00FF7FAB" w:rsidP="00FF7FAB">
      <w:pPr>
        <w:spacing w:after="0"/>
      </w:pPr>
      <w:r>
        <w:t>Supplementary Table</w:t>
      </w:r>
    </w:p>
    <w:tbl>
      <w:tblPr>
        <w:tblStyle w:val="Grilledutableau1"/>
        <w:tblW w:w="0" w:type="auto"/>
        <w:jc w:val="center"/>
        <w:tblLook w:val="04A0" w:firstRow="1" w:lastRow="0" w:firstColumn="1" w:lastColumn="0" w:noHBand="0" w:noVBand="1"/>
      </w:tblPr>
      <w:tblGrid>
        <w:gridCol w:w="999"/>
        <w:gridCol w:w="968"/>
        <w:gridCol w:w="962"/>
        <w:gridCol w:w="5403"/>
      </w:tblGrid>
      <w:tr w:rsidR="00FF7FAB" w:rsidRPr="000A3560" w:rsidTr="005F28AC">
        <w:trPr>
          <w:trHeight w:val="283"/>
          <w:jc w:val="center"/>
        </w:trPr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Gen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Gene I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Primer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Primer sequence</w:t>
            </w:r>
          </w:p>
        </w:tc>
      </w:tr>
      <w:tr w:rsidR="00FF7FAB" w:rsidRPr="000A3560" w:rsidTr="000A3560">
        <w:trPr>
          <w:trHeight w:val="271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VEGFA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7422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</w:rPr>
              <w:t xml:space="preserve"> TGC TGT CTT GGG TGC ATT GG 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FF7FAB" w:rsidRPr="000A3560" w:rsidTr="005F28AC">
        <w:trPr>
          <w:trHeight w:val="346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</w:rPr>
              <w:t xml:space="preserve"> GCA TAA TCT GCA TGG TGA TGT TGG 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COL1A1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1277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</w:rPr>
              <w:t xml:space="preserve"> CAG CCG CTT CAC CTA CAG C 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</w:rPr>
              <w:t xml:space="preserve"> TTT TGT ATT CAA TCA CTG TCT TGC C 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ELN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2006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</w:rPr>
              <w:t xml:space="preserve"> GTT GGT GGC TTA GGA GTG TCT G 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</w:rPr>
              <w:t xml:space="preserve"> CGG CAC TTT CCC AGG CTT C 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MMP1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4312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  <w:lang w:val="fr-FR"/>
              </w:rPr>
            </w:pPr>
            <w:r w:rsidRPr="000A3560">
              <w:rPr>
                <w:rFonts w:cs="Times New Roman"/>
                <w:sz w:val="22"/>
                <w:szCs w:val="24"/>
                <w:lang w:val="fr-FR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  <w:lang w:val="fr-FR"/>
              </w:rPr>
              <w:t xml:space="preserve"> GCT TTC CTC CAC TGC TGC T </w:t>
            </w:r>
            <w:r w:rsidRPr="000A3560">
              <w:rPr>
                <w:rFonts w:cs="Times New Roman"/>
                <w:sz w:val="22"/>
                <w:szCs w:val="24"/>
                <w:lang w:val="fr-FR"/>
              </w:rPr>
              <w:t>– 3’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  <w:lang w:val="fr-FR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</w:rPr>
              <w:t xml:space="preserve"> CTT GCC TCC CAT CAT TCT TC 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MMP2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4313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</w:rPr>
              <w:t xml:space="preserve"> TCT TCC CCT TCA CTT TCC TG 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’ –</w:t>
            </w:r>
            <w:r w:rsidRPr="000A3560">
              <w:rPr>
                <w:rFonts w:cs="Times New Roman"/>
                <w:color w:val="000000"/>
                <w:sz w:val="22"/>
                <w:szCs w:val="24"/>
              </w:rPr>
              <w:t xml:space="preserve"> ACT TGC GGT CGT CAT CGT 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ICAM1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3383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AGG CCA CCC CAG AGG ACA AC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 CCC ATT ATG ACT GCG GCT GCT A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VCAM1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7412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CGT CTT GGT CAG CCC TTC CT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ACA TTC ATA TAC TCC CGC ATC CTT C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IL6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3569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GAA CTC CTT CTC CAC AAG CGC CTT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CAA AAG ACC AGT GAT GAT TTT CAC CAG G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IL8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3576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TCT GCA GCT CTG TGT GAA GG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ACT TCT CCA CAA CCC TCT GC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CCL2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6347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AGC AAG TGT CCC AAA GAA GC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CAT GGA ATC CTG AAC CCA CT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  <w:lang w:val="fr-FR"/>
              </w:rPr>
              <w:t>NFKB1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4790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GCA GAT GGC CCA TAC CTT CA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CAC CAT GTC CTT GGG TCC AG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RELA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5970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CCA GAC CAA CAA CAA CCC CT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′-TCA CTC GGC AGA TCT TGA GC-3′</w:t>
            </w:r>
          </w:p>
        </w:tc>
      </w:tr>
      <w:tr w:rsidR="00FF7FAB" w:rsidRPr="000A3560" w:rsidTr="005F28AC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i/>
                <w:sz w:val="22"/>
                <w:szCs w:val="24"/>
              </w:rPr>
            </w:pPr>
            <w:r w:rsidRPr="000A3560">
              <w:rPr>
                <w:rFonts w:cs="Times New Roman"/>
                <w:i/>
                <w:sz w:val="22"/>
                <w:szCs w:val="24"/>
              </w:rPr>
              <w:t>GAPDH</w:t>
            </w:r>
          </w:p>
        </w:tc>
        <w:tc>
          <w:tcPr>
            <w:tcW w:w="0" w:type="auto"/>
            <w:vMerge w:val="restart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2597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’-CCG GGA AAC TGT GGC GTG ATG G-3’</w:t>
            </w:r>
          </w:p>
        </w:tc>
      </w:tr>
      <w:tr w:rsidR="00FF7FAB" w:rsidRPr="000A3560" w:rsidTr="005F28AC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FF7FAB" w:rsidRPr="000A3560" w:rsidRDefault="00FF7FAB" w:rsidP="005F28AC">
            <w:pPr>
              <w:spacing w:before="0" w:after="20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’-AGG TGG AGG AGT GGG TGT CGC TGT T-3’</w:t>
            </w:r>
          </w:p>
        </w:tc>
      </w:tr>
      <w:tr w:rsidR="000A3560" w:rsidRPr="000A3560" w:rsidTr="005F28AC">
        <w:trPr>
          <w:trHeight w:val="305"/>
          <w:jc w:val="center"/>
        </w:trPr>
        <w:tc>
          <w:tcPr>
            <w:tcW w:w="0" w:type="auto"/>
            <w:vMerge w:val="restart"/>
            <w:vAlign w:val="center"/>
          </w:tcPr>
          <w:p w:rsidR="000A3560" w:rsidRPr="000A3560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p16</w:t>
            </w:r>
          </w:p>
        </w:tc>
        <w:tc>
          <w:tcPr>
            <w:tcW w:w="0" w:type="auto"/>
            <w:vMerge w:val="restart"/>
            <w:vAlign w:val="center"/>
          </w:tcPr>
          <w:p w:rsidR="000A3560" w:rsidRPr="000A3560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>
              <w:t>1029</w:t>
            </w:r>
          </w:p>
        </w:tc>
        <w:tc>
          <w:tcPr>
            <w:tcW w:w="0" w:type="auto"/>
            <w:vAlign w:val="center"/>
          </w:tcPr>
          <w:p w:rsidR="000A3560" w:rsidRPr="000A3560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0A3560" w:rsidRPr="000A3560" w:rsidRDefault="004B379A" w:rsidP="005F28AC">
            <w:pPr>
              <w:spacing w:before="0" w:after="200"/>
              <w:jc w:val="center"/>
              <w:rPr>
                <w:rFonts w:cs="Times New Roman"/>
                <w:color w:val="000000" w:themeColor="text1"/>
                <w:sz w:val="22"/>
                <w:szCs w:val="24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’-</w:t>
            </w:r>
            <w:r w:rsidR="000A3560">
              <w:rPr>
                <w:rFonts w:eastAsia="Times New Roman"/>
              </w:rPr>
              <w:t>CCA ACG CAC CGA ATA GTT ACG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0A3560" w:rsidRPr="000A3560" w:rsidTr="005F28AC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0A3560" w:rsidRPr="000A3560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0A3560" w:rsidRPr="000A3560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A3560" w:rsidRPr="000A3560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0A3560" w:rsidRPr="004B379A" w:rsidRDefault="004B379A" w:rsidP="005F28AC">
            <w:pPr>
              <w:spacing w:before="0" w:after="20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fr-FR"/>
              </w:rPr>
            </w:pPr>
            <w:r w:rsidRPr="004B379A">
              <w:rPr>
                <w:rFonts w:cs="Times New Roman"/>
                <w:color w:val="000000" w:themeColor="text1"/>
                <w:sz w:val="22"/>
                <w:szCs w:val="24"/>
                <w:lang w:val="fr-FR"/>
              </w:rPr>
              <w:t>5’-</w:t>
            </w:r>
            <w:r w:rsidR="000A3560" w:rsidRPr="000A3560">
              <w:rPr>
                <w:rFonts w:eastAsia="Times New Roman"/>
                <w:lang w:val="fr-FR"/>
              </w:rPr>
              <w:t>GCT ACC TGA TTC CAA TTC CCC T</w:t>
            </w:r>
            <w:r w:rsidRPr="004B379A">
              <w:rPr>
                <w:rFonts w:cs="Times New Roman"/>
                <w:sz w:val="22"/>
                <w:szCs w:val="24"/>
                <w:lang w:val="fr-FR"/>
              </w:rPr>
              <w:t>– 3’</w:t>
            </w:r>
            <w:bookmarkStart w:id="0" w:name="_GoBack"/>
            <w:bookmarkEnd w:id="0"/>
          </w:p>
        </w:tc>
      </w:tr>
      <w:tr w:rsidR="000A3560" w:rsidRPr="004B379A" w:rsidTr="005F28AC">
        <w:trPr>
          <w:trHeight w:val="305"/>
          <w:jc w:val="center"/>
        </w:trPr>
        <w:tc>
          <w:tcPr>
            <w:tcW w:w="0" w:type="auto"/>
            <w:vMerge w:val="restart"/>
            <w:vAlign w:val="center"/>
          </w:tcPr>
          <w:p w:rsidR="000A3560" w:rsidRPr="000A3560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  <w:lang w:val="fr-FR"/>
              </w:rPr>
            </w:pPr>
            <w:r>
              <w:rPr>
                <w:rFonts w:cs="Times New Roman"/>
                <w:sz w:val="22"/>
                <w:szCs w:val="24"/>
                <w:lang w:val="fr-FR"/>
              </w:rPr>
              <w:lastRenderedPageBreak/>
              <w:t>P53</w:t>
            </w:r>
          </w:p>
        </w:tc>
        <w:tc>
          <w:tcPr>
            <w:tcW w:w="0" w:type="auto"/>
            <w:vMerge w:val="restart"/>
            <w:vAlign w:val="center"/>
          </w:tcPr>
          <w:p w:rsidR="000A3560" w:rsidRPr="000A3560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  <w:lang w:val="fr-FR"/>
              </w:rPr>
            </w:pPr>
            <w:r>
              <w:t>7157</w:t>
            </w:r>
          </w:p>
        </w:tc>
        <w:tc>
          <w:tcPr>
            <w:tcW w:w="0" w:type="auto"/>
            <w:vAlign w:val="center"/>
          </w:tcPr>
          <w:p w:rsidR="000A3560" w:rsidRPr="000A3560" w:rsidRDefault="004B379A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  <w:lang w:val="fr-FR"/>
              </w:rPr>
            </w:pPr>
            <w:r w:rsidRPr="000A3560">
              <w:rPr>
                <w:rFonts w:cs="Times New Roman"/>
                <w:sz w:val="22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0A3560" w:rsidRPr="004B379A" w:rsidRDefault="004B379A" w:rsidP="005F28AC">
            <w:pPr>
              <w:spacing w:before="0" w:after="200"/>
              <w:jc w:val="center"/>
              <w:rPr>
                <w:rFonts w:cs="Times New Roman"/>
                <w:color w:val="000000" w:themeColor="text1"/>
                <w:sz w:val="22"/>
                <w:szCs w:val="24"/>
                <w:lang w:val="en-GB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’-</w:t>
            </w:r>
            <w:r>
              <w:rPr>
                <w:rFonts w:eastAsia="Times New Roman"/>
              </w:rPr>
              <w:t>AGT ATT TGG ATG ACA GAA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  <w:tr w:rsidR="000A3560" w:rsidRPr="004B379A" w:rsidTr="005F28AC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0A3560" w:rsidRPr="004B379A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0A3560" w:rsidRPr="004B379A" w:rsidRDefault="000A3560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A3560" w:rsidRPr="000A3560" w:rsidRDefault="004B379A" w:rsidP="005F28AC">
            <w:pPr>
              <w:spacing w:before="0" w:after="200"/>
              <w:jc w:val="center"/>
              <w:rPr>
                <w:rFonts w:cs="Times New Roman"/>
                <w:sz w:val="22"/>
                <w:szCs w:val="24"/>
                <w:lang w:val="fr-FR"/>
              </w:rPr>
            </w:pPr>
            <w:r w:rsidRPr="000A3560">
              <w:rPr>
                <w:rFonts w:cs="Times New Roman"/>
                <w:sz w:val="22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0A3560" w:rsidRPr="004B379A" w:rsidRDefault="004B379A" w:rsidP="004B379A">
            <w:pPr>
              <w:jc w:val="center"/>
              <w:rPr>
                <w:rFonts w:eastAsia="Times New Roman"/>
              </w:rPr>
            </w:pPr>
            <w:r w:rsidRPr="000A3560">
              <w:rPr>
                <w:rFonts w:cs="Times New Roman"/>
                <w:color w:val="000000" w:themeColor="text1"/>
                <w:sz w:val="22"/>
                <w:szCs w:val="24"/>
              </w:rPr>
              <w:t>5’-</w:t>
            </w:r>
            <w:r>
              <w:rPr>
                <w:rFonts w:eastAsia="Times New Roman"/>
              </w:rPr>
              <w:t>ATG TAG TTG TAG TGG ATG</w:t>
            </w:r>
            <w:r w:rsidRPr="000A3560">
              <w:rPr>
                <w:rFonts w:cs="Times New Roman"/>
                <w:sz w:val="22"/>
                <w:szCs w:val="24"/>
              </w:rPr>
              <w:t>– 3’</w:t>
            </w:r>
          </w:p>
        </w:tc>
      </w:tr>
    </w:tbl>
    <w:p w:rsidR="00277D15" w:rsidRPr="004B379A" w:rsidRDefault="00277D15" w:rsidP="00FF7FAB">
      <w:pPr>
        <w:rPr>
          <w:lang w:val="en-GB"/>
        </w:rPr>
      </w:pPr>
    </w:p>
    <w:sectPr w:rsidR="00277D15" w:rsidRPr="004B379A" w:rsidSect="00F15F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1D3F" w:rsidRDefault="000F1D3F">
      <w:pPr>
        <w:spacing w:before="0" w:after="0"/>
      </w:pPr>
      <w:r>
        <w:separator/>
      </w:r>
    </w:p>
  </w:endnote>
  <w:endnote w:type="continuationSeparator" w:id="0">
    <w:p w:rsidR="000F1D3F" w:rsidRDefault="000F1D3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4543" w:rsidRPr="00577C4C" w:rsidRDefault="00FF7FAB">
    <w:pPr>
      <w:pStyle w:val="Pieddepage"/>
      <w:rPr>
        <w:color w:val="C00000"/>
        <w:szCs w:val="24"/>
      </w:rPr>
    </w:pPr>
    <w:r w:rsidRPr="00577C4C">
      <w:rPr>
        <w:noProof/>
        <w:color w:val="C0000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1A7600" wp14:editId="212DD6A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54543" w:rsidRPr="00E9561B" w:rsidRDefault="00FF7FA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B1A76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F54543" w:rsidRPr="00E9561B" w:rsidRDefault="00FF7FA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</w:t>
                    </w:r>
                    <w:r w:rsidRPr="00E9561B">
                      <w:rPr>
                        <w:color w:val="C00000"/>
                      </w:rPr>
                      <w:t xml:space="preserve">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8FEF9F" wp14:editId="0AE8A0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54543" w:rsidRPr="00577C4C" w:rsidRDefault="00FF7FAB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54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68FEF9F" id="Text Box 1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F54543" w:rsidRPr="00577C4C" w:rsidRDefault="00FF7FA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54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7923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6FA8" w:rsidRDefault="00FF7FAB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379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54543" w:rsidRPr="00577C4C" w:rsidRDefault="000F1D3F">
    <w:pPr>
      <w:pStyle w:val="Pieddepage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1D3F" w:rsidRDefault="000F1D3F">
      <w:pPr>
        <w:spacing w:before="0" w:after="0"/>
      </w:pPr>
      <w:r>
        <w:separator/>
      </w:r>
    </w:p>
  </w:footnote>
  <w:footnote w:type="continuationSeparator" w:id="0">
    <w:p w:rsidR="000F1D3F" w:rsidRDefault="000F1D3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4543" w:rsidRPr="007E3148" w:rsidRDefault="00FF7FAB" w:rsidP="000D79D4">
    <w:pPr>
      <w:pStyle w:val="En-tte"/>
      <w:jc w:val="right"/>
    </w:pPr>
    <w:r>
      <w:t>Vascular microenvironment on skin integr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4543" w:rsidRPr="00A53000" w:rsidRDefault="00FF7FAB" w:rsidP="000D79D4">
    <w:pPr>
      <w:pStyle w:val="En-tte"/>
      <w:jc w:val="right"/>
    </w:pPr>
    <w:r>
      <w:t>Vascular microenvironment on skin integr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4543" w:rsidRDefault="00FF7FAB" w:rsidP="000D79D4">
    <w:pPr>
      <w:pStyle w:val="En-tte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196B8E24" wp14:editId="4E38AAE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FAB"/>
    <w:rsid w:val="000673A9"/>
    <w:rsid w:val="000906BC"/>
    <w:rsid w:val="000A3560"/>
    <w:rsid w:val="000A4367"/>
    <w:rsid w:val="000E0CD4"/>
    <w:rsid w:val="000F0D2F"/>
    <w:rsid w:val="000F1D3F"/>
    <w:rsid w:val="00127462"/>
    <w:rsid w:val="00127FD7"/>
    <w:rsid w:val="00135D94"/>
    <w:rsid w:val="00147572"/>
    <w:rsid w:val="001973B5"/>
    <w:rsid w:val="001D6E26"/>
    <w:rsid w:val="001E411B"/>
    <w:rsid w:val="0024586E"/>
    <w:rsid w:val="0027068D"/>
    <w:rsid w:val="00277D15"/>
    <w:rsid w:val="00293964"/>
    <w:rsid w:val="002961E0"/>
    <w:rsid w:val="002A19CB"/>
    <w:rsid w:val="002C5754"/>
    <w:rsid w:val="002D7234"/>
    <w:rsid w:val="002F59C7"/>
    <w:rsid w:val="003009D4"/>
    <w:rsid w:val="003053D8"/>
    <w:rsid w:val="00306F94"/>
    <w:rsid w:val="00321A1B"/>
    <w:rsid w:val="003935F1"/>
    <w:rsid w:val="003C0309"/>
    <w:rsid w:val="003C0E9A"/>
    <w:rsid w:val="003C65D3"/>
    <w:rsid w:val="003E0370"/>
    <w:rsid w:val="003E3FD9"/>
    <w:rsid w:val="003F21E7"/>
    <w:rsid w:val="00452A3C"/>
    <w:rsid w:val="00457BE1"/>
    <w:rsid w:val="00463373"/>
    <w:rsid w:val="00491327"/>
    <w:rsid w:val="004B2397"/>
    <w:rsid w:val="004B2824"/>
    <w:rsid w:val="004B379A"/>
    <w:rsid w:val="004D45FB"/>
    <w:rsid w:val="004E0B8C"/>
    <w:rsid w:val="004F319B"/>
    <w:rsid w:val="005173F6"/>
    <w:rsid w:val="00553AA6"/>
    <w:rsid w:val="0058708C"/>
    <w:rsid w:val="005A66D5"/>
    <w:rsid w:val="005B5487"/>
    <w:rsid w:val="005D1EE9"/>
    <w:rsid w:val="005E57AA"/>
    <w:rsid w:val="005F0D0C"/>
    <w:rsid w:val="006123EF"/>
    <w:rsid w:val="00614D10"/>
    <w:rsid w:val="0063079C"/>
    <w:rsid w:val="00652012"/>
    <w:rsid w:val="00675CA7"/>
    <w:rsid w:val="00683825"/>
    <w:rsid w:val="006941B5"/>
    <w:rsid w:val="006A24D7"/>
    <w:rsid w:val="00710755"/>
    <w:rsid w:val="00775E70"/>
    <w:rsid w:val="007A0F21"/>
    <w:rsid w:val="007A1B19"/>
    <w:rsid w:val="007B02D0"/>
    <w:rsid w:val="007B26E3"/>
    <w:rsid w:val="007C091D"/>
    <w:rsid w:val="007C2806"/>
    <w:rsid w:val="007F15BC"/>
    <w:rsid w:val="00803D1D"/>
    <w:rsid w:val="008072F7"/>
    <w:rsid w:val="00821B6A"/>
    <w:rsid w:val="0083120E"/>
    <w:rsid w:val="00894F60"/>
    <w:rsid w:val="008E4EC5"/>
    <w:rsid w:val="00932788"/>
    <w:rsid w:val="00967CB1"/>
    <w:rsid w:val="009A24ED"/>
    <w:rsid w:val="009A46E1"/>
    <w:rsid w:val="009B604B"/>
    <w:rsid w:val="009E3114"/>
    <w:rsid w:val="009E747C"/>
    <w:rsid w:val="009F4DF0"/>
    <w:rsid w:val="00A33900"/>
    <w:rsid w:val="00A53300"/>
    <w:rsid w:val="00A704D1"/>
    <w:rsid w:val="00A73850"/>
    <w:rsid w:val="00A757BD"/>
    <w:rsid w:val="00AD08FC"/>
    <w:rsid w:val="00B121E7"/>
    <w:rsid w:val="00B15C38"/>
    <w:rsid w:val="00B5116F"/>
    <w:rsid w:val="00B67E2A"/>
    <w:rsid w:val="00B748EA"/>
    <w:rsid w:val="00B74E34"/>
    <w:rsid w:val="00BB06C6"/>
    <w:rsid w:val="00BC5B71"/>
    <w:rsid w:val="00BD3549"/>
    <w:rsid w:val="00BD42DE"/>
    <w:rsid w:val="00BE050F"/>
    <w:rsid w:val="00BE1731"/>
    <w:rsid w:val="00C126DD"/>
    <w:rsid w:val="00C437E3"/>
    <w:rsid w:val="00C7554A"/>
    <w:rsid w:val="00C922D3"/>
    <w:rsid w:val="00CB4C8A"/>
    <w:rsid w:val="00CF4232"/>
    <w:rsid w:val="00D23A95"/>
    <w:rsid w:val="00D308CE"/>
    <w:rsid w:val="00D3617A"/>
    <w:rsid w:val="00D43399"/>
    <w:rsid w:val="00D63983"/>
    <w:rsid w:val="00D77E50"/>
    <w:rsid w:val="00D82CEA"/>
    <w:rsid w:val="00DB6E36"/>
    <w:rsid w:val="00DC7898"/>
    <w:rsid w:val="00E11C04"/>
    <w:rsid w:val="00E17FCA"/>
    <w:rsid w:val="00E42854"/>
    <w:rsid w:val="00E60D5C"/>
    <w:rsid w:val="00E630AA"/>
    <w:rsid w:val="00E71AF4"/>
    <w:rsid w:val="00E81E99"/>
    <w:rsid w:val="00ED6817"/>
    <w:rsid w:val="00EE59E1"/>
    <w:rsid w:val="00EE74EB"/>
    <w:rsid w:val="00F01209"/>
    <w:rsid w:val="00F059C2"/>
    <w:rsid w:val="00F1205D"/>
    <w:rsid w:val="00F23630"/>
    <w:rsid w:val="00F23C80"/>
    <w:rsid w:val="00F62CF9"/>
    <w:rsid w:val="00F713C3"/>
    <w:rsid w:val="00F84977"/>
    <w:rsid w:val="00FA1C67"/>
    <w:rsid w:val="00FF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3E5FB"/>
  <w15:chartTrackingRefBased/>
  <w15:docId w15:val="{05FE40F5-2755-446E-AE61-55C719EF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FA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F7FAB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FF7FAB"/>
    <w:rPr>
      <w:rFonts w:ascii="Times New Roman" w:hAnsi="Times New Roman"/>
      <w:b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F7FAB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FF7FAB"/>
    <w:rPr>
      <w:rFonts w:ascii="Times New Roman" w:hAnsi="Times New Roman"/>
      <w:sz w:val="24"/>
      <w:lang w:val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FF7FA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F7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69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44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Auckland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Sigaudo-Roussel</dc:creator>
  <cp:keywords/>
  <dc:description/>
  <cp:lastModifiedBy>Dominique Sigaudo-Roussel</cp:lastModifiedBy>
  <cp:revision>2</cp:revision>
  <dcterms:created xsi:type="dcterms:W3CDTF">2019-02-15T14:16:00Z</dcterms:created>
  <dcterms:modified xsi:type="dcterms:W3CDTF">2019-02-15T14:16:00Z</dcterms:modified>
</cp:coreProperties>
</file>